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BBF3B" w14:textId="77777777" w:rsidR="00483677" w:rsidRPr="00633DC7" w:rsidRDefault="00483677" w:rsidP="00483677">
      <w:pPr>
        <w:tabs>
          <w:tab w:val="left" w:pos="1528"/>
        </w:tabs>
        <w:spacing w:line="360" w:lineRule="auto"/>
        <w:rPr>
          <w:b/>
          <w:bCs/>
          <w:lang w:val="en-US"/>
        </w:rPr>
      </w:pPr>
      <w:bookmarkStart w:id="0" w:name="_Hlk179383990"/>
      <w:r w:rsidRPr="00956D4B">
        <w:rPr>
          <w:b/>
          <w:bCs/>
          <w:lang w:val="en-US"/>
        </w:rPr>
        <w:t>S5 Table. Description of the external mycotoxin exposures assessed based upon dietary questionnaire data for the full EPIC cohort for lower bound values in µg/kg body weight per day.</w:t>
      </w:r>
      <w:r w:rsidRPr="00956D4B">
        <w:rPr>
          <w:b/>
          <w:bCs/>
          <w:lang w:val="en-US"/>
        </w:rPr>
        <w:tab/>
      </w:r>
    </w:p>
    <w:tbl>
      <w:tblPr>
        <w:tblW w:w="9758" w:type="dxa"/>
        <w:tblLook w:val="04A0" w:firstRow="1" w:lastRow="0" w:firstColumn="1" w:lastColumn="0" w:noHBand="0" w:noVBand="1"/>
      </w:tblPr>
      <w:tblGrid>
        <w:gridCol w:w="1276"/>
        <w:gridCol w:w="2808"/>
        <w:gridCol w:w="1070"/>
        <w:gridCol w:w="1128"/>
        <w:gridCol w:w="879"/>
        <w:gridCol w:w="1020"/>
        <w:gridCol w:w="787"/>
        <w:gridCol w:w="790"/>
      </w:tblGrid>
      <w:tr w:rsidR="00483677" w:rsidRPr="00155C6E" w14:paraId="58A81C8C" w14:textId="77777777" w:rsidTr="00BF6885">
        <w:trPr>
          <w:trHeight w:val="286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421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6A95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2BD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4" w:type="dxa"/>
            <w:gridSpan w:val="5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7E9FB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ower Bound (LB) - µg/kg body weight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*d</w:t>
            </w:r>
          </w:p>
        </w:tc>
      </w:tr>
      <w:tr w:rsidR="00483677" w:rsidRPr="00155C6E" w14:paraId="727222E7" w14:textId="77777777" w:rsidTr="00BF6885">
        <w:trPr>
          <w:trHeight w:val="67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02F2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E0D2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A923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4" w:type="dxa"/>
            <w:gridSpan w:val="5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6FF7D2D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83677" w:rsidRPr="00155C6E" w14:paraId="7148CC49" w14:textId="77777777" w:rsidTr="00BF6885">
        <w:trPr>
          <w:trHeight w:val="286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1E5EA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on-case (0)/</w:t>
            </w:r>
          </w:p>
          <w:p w14:paraId="06CE0E5D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Case (1)</w:t>
            </w:r>
          </w:p>
        </w:tc>
        <w:tc>
          <w:tcPr>
            <w:tcW w:w="28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9BCC9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Label</w:t>
            </w:r>
          </w:p>
        </w:tc>
        <w:tc>
          <w:tcPr>
            <w:tcW w:w="1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C2AEF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7EA57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B71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Std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60DBE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4A3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25th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D70C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75th</w:t>
            </w:r>
          </w:p>
        </w:tc>
      </w:tr>
      <w:tr w:rsidR="00483677" w:rsidRPr="00155C6E" w14:paraId="179E5A28" w14:textId="77777777" w:rsidTr="00BF6885">
        <w:trPr>
          <w:trHeight w:val="29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D20010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91CE2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5F758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EE4BB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93DA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Dev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A9FBB3" w14:textId="77777777" w:rsidR="00483677" w:rsidRPr="00155C6E" w:rsidRDefault="00483677" w:rsidP="00BF6885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ABEA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F816" w14:textId="77777777" w:rsidR="00483677" w:rsidRPr="00155C6E" w:rsidRDefault="00483677" w:rsidP="00BF6885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en-GB"/>
              </w:rPr>
              <w:t>Pctl</w:t>
            </w:r>
            <w:proofErr w:type="spellEnd"/>
          </w:p>
        </w:tc>
      </w:tr>
      <w:tr w:rsidR="00483677" w:rsidRPr="00155C6E" w14:paraId="1C7E6939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F5753E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39F94A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16AF4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FCE4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A9413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371F6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BCEFE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4CA5B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726FFC56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978055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230171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Beauvericin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FB074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51C26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9B739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AEF61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24E3E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48945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7092D4CB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5F8F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594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666F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7BC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EBE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8C0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C9E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C15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60DBA9AD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0A1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0515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Citrinin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D33E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87B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210C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572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E952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BFA3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2A27AF23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094D67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EB566B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5EECDD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19149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F5D70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5042D7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2111F0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BA0A3E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75E6CCB5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6978C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A0BACA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Diacetoxyscirpenol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2AA490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7DF3C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3BE01B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114772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EEBFDF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43B796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0455C178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2614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D84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9908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E11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7D2D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982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08FB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361C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7C0220F1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BE48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802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Fusarenon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X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F520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A2A5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5B80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02E2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7995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2F08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0069FE7F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B6B1FC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D71B3E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3CD56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D33C3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B8D5A1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E8534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D0E50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EF039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67A2C8B2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54EF8D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76F4E0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Moniliformine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9D18F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D331D7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2BDFD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373A0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BA399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3F68C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7D79853A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35EB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FBC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406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D011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E06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EE6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98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EF4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51715942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DBD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D551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Nivalenol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4D1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E5F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B4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47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8B7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508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0C339170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7A0961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C67DE4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1D881B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66821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05C1D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E9EE5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69FB2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D4650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0F64FFDE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5F2066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6AB110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Patulin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177BA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EF31B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5261E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8234B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CC52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94CC0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26AECAD8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A5C4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19EF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579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C005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A38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2E58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44E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21D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3D901F4F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7ED0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9D5" w14:textId="77777777" w:rsidR="00483677" w:rsidRPr="00155C6E" w:rsidRDefault="00483677" w:rsidP="00BF6885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Sterigmatocystins</w:t>
            </w:r>
            <w:proofErr w:type="spellEnd"/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A07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FCBA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1C7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97B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D146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501C" w14:textId="77777777" w:rsidR="00483677" w:rsidRPr="00155C6E" w:rsidRDefault="00483677" w:rsidP="00BF6885">
            <w:pPr>
              <w:jc w:val="right"/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3C739A36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0DEB12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FFF56A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6E89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C5666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F597B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B1B3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DF894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3795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2170F992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EFD0A6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2451A3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fla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5CB22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2C71F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1DEA9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BDDAC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7FE7E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F0657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34620622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1522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7616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Alternaria toxi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D2B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8D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ACE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9B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AE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E3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83677" w:rsidRPr="00155C6E" w14:paraId="67AEE35A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D63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9F0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Alternaria toxin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DC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81A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242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4B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002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B4E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83677" w:rsidRPr="00155C6E" w14:paraId="43D7C2F9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54EC2E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F57D8C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DE3FB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3F6A3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DA507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4DBD9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6E69C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DD963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483677" w:rsidRPr="00155C6E" w14:paraId="53E961C7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5F96E2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2C406E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Deoxynivalenol and derivatives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09E1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AEBCC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8D6DC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8F6F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E7E1E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D2829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</w:tr>
      <w:tr w:rsidR="00483677" w:rsidRPr="00155C6E" w14:paraId="4E8551CA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F798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5610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8777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06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AFA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26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A61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95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</w:tr>
      <w:tr w:rsidR="00483677" w:rsidRPr="00155C6E" w14:paraId="6AC4C25D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820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49F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Ergot alkaloid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9A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A4E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21D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6E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38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045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83677" w:rsidRPr="00155C6E" w14:paraId="09043693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61698A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1AA16F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AFF20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E57E3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27E53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92262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CECAE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4C1D1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483677" w:rsidRPr="00155C6E" w14:paraId="6EB67B89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AE629F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0A309A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F7385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38915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2D3BA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566F9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03488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02FD2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</w:tr>
      <w:tr w:rsidR="00483677" w:rsidRPr="00155C6E" w14:paraId="476B16D3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23B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184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D3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62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98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394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54A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6DE7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</w:tr>
      <w:tr w:rsidR="00483677" w:rsidRPr="00155C6E" w14:paraId="69E3E638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9AC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705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Fumonisins</w:t>
            </w:r>
            <w:proofErr w:type="spellEnd"/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FF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EFB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EFD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B81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D0D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9D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5</w:t>
            </w:r>
          </w:p>
        </w:tc>
      </w:tr>
      <w:tr w:rsidR="00483677" w:rsidRPr="00155C6E" w14:paraId="0200B01F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03E222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0732DB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36C2B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D9BBE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0B694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1F3F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897FF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FFA8F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483677" w:rsidRPr="00155C6E" w14:paraId="4C969CB8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7139D3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44611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Fusarium 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C0F90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1E6F3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9E4E0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2343D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EE9A6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6083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7</w:t>
            </w:r>
          </w:p>
        </w:tc>
      </w:tr>
      <w:tr w:rsidR="00483677" w:rsidRPr="00155C6E" w14:paraId="10A979CD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1E2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99CE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34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4DD2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4881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731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C9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842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7C8A5328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8B3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52F3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Ochra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320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8A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EA0E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34F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0F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3EF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443E3B4B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A52608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B0EE8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BB80E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4D82F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A66EF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AB6E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482504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C10DE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196293C2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757BE6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1EDD41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T-2/HT-2 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1AD10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D16E7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87367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41B41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A6EB6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A119A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83677" w:rsidRPr="00155C6E" w14:paraId="2D3A1160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3CC2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E307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437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B70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AA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385B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E40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31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83677" w:rsidRPr="00155C6E" w14:paraId="782965A8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D21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8E2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Zearalenone &amp; derivativ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2AE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21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E81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4F25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082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F3A9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01</w:t>
            </w:r>
          </w:p>
        </w:tc>
      </w:tr>
      <w:tr w:rsidR="00483677" w:rsidRPr="00155C6E" w14:paraId="22C867FE" w14:textId="77777777" w:rsidTr="00BF6885">
        <w:trPr>
          <w:trHeight w:val="2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2DDCA8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71855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ycotoxins 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ED6606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4498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FB24C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7D757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ACF440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233EA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283D6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7</w:t>
            </w:r>
          </w:p>
        </w:tc>
      </w:tr>
      <w:tr w:rsidR="00483677" w:rsidRPr="00155C6E" w14:paraId="1898E336" w14:textId="77777777" w:rsidTr="00BF6885">
        <w:trPr>
          <w:trHeight w:val="29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4A515D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7206010" w14:textId="77777777" w:rsidR="00483677" w:rsidRPr="00155C6E" w:rsidRDefault="00483677" w:rsidP="00BF6885">
            <w:pPr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Mycotoxins  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12024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2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EE4E08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348CDA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0C827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3F56E43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93DD2D" w14:textId="77777777" w:rsidR="00483677" w:rsidRPr="00155C6E" w:rsidRDefault="00483677" w:rsidP="00BF6885">
            <w:pPr>
              <w:jc w:val="right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</w:tr>
    </w:tbl>
    <w:p w14:paraId="3C515C9E" w14:textId="77777777" w:rsidR="00483677" w:rsidRPr="00155C6E" w:rsidRDefault="00483677" w:rsidP="00483677">
      <w:pPr>
        <w:rPr>
          <w:rFonts w:cs="Arial"/>
          <w:sz w:val="18"/>
          <w:szCs w:val="18"/>
          <w:lang w:val="en-US"/>
        </w:rPr>
      </w:pPr>
      <w:bookmarkStart w:id="1" w:name="_Hlk137031885"/>
      <w:r w:rsidRPr="00155C6E">
        <w:rPr>
          <w:rFonts w:cs="Arial"/>
          <w:sz w:val="18"/>
          <w:szCs w:val="18"/>
          <w:lang w:val="en-US"/>
        </w:rPr>
        <w:t xml:space="preserve">Mycotoxins for which </w:t>
      </w:r>
      <w:bookmarkStart w:id="2" w:name="_Hlk167199155"/>
      <w:r>
        <w:rPr>
          <w:rFonts w:cs="Arial"/>
          <w:sz w:val="18"/>
          <w:szCs w:val="18"/>
          <w:lang w:val="en-US"/>
        </w:rPr>
        <w:t xml:space="preserve">only insignificant </w:t>
      </w:r>
      <w:bookmarkEnd w:id="2"/>
      <w:r w:rsidRPr="00155C6E">
        <w:rPr>
          <w:rFonts w:cs="Arial"/>
          <w:sz w:val="18"/>
          <w:szCs w:val="18"/>
          <w:lang w:val="en-US"/>
        </w:rPr>
        <w:t xml:space="preserve">values have been detected are written in Italic font (Citrinin, Diacetoxyscirpenol, </w:t>
      </w:r>
      <w:proofErr w:type="spellStart"/>
      <w:r w:rsidRPr="00155C6E">
        <w:rPr>
          <w:rFonts w:cs="Arial"/>
          <w:sz w:val="18"/>
          <w:szCs w:val="18"/>
          <w:lang w:val="en-US"/>
        </w:rPr>
        <w:t>Fusarenon</w:t>
      </w:r>
      <w:proofErr w:type="spellEnd"/>
      <w:r w:rsidRPr="00155C6E">
        <w:rPr>
          <w:rFonts w:cs="Arial"/>
          <w:sz w:val="18"/>
          <w:szCs w:val="18"/>
          <w:lang w:val="en-US"/>
        </w:rPr>
        <w:t xml:space="preserve"> X, </w:t>
      </w:r>
      <w:proofErr w:type="spellStart"/>
      <w:r w:rsidRPr="00155C6E">
        <w:rPr>
          <w:rFonts w:cs="Arial"/>
          <w:sz w:val="18"/>
          <w:szCs w:val="18"/>
          <w:lang w:val="en-US"/>
        </w:rPr>
        <w:t>Sterigmatocystin</w:t>
      </w:r>
      <w:proofErr w:type="spellEnd"/>
      <w:r w:rsidRPr="00155C6E">
        <w:rPr>
          <w:rFonts w:cs="Arial"/>
          <w:sz w:val="18"/>
          <w:szCs w:val="18"/>
          <w:lang w:val="en-US"/>
        </w:rPr>
        <w:t>).</w:t>
      </w:r>
      <w:r w:rsidRPr="00155C6E">
        <w:rPr>
          <w:rFonts w:cs="Arial"/>
          <w:sz w:val="18"/>
          <w:szCs w:val="18"/>
          <w:lang w:val="en-US"/>
        </w:rPr>
        <w:tab/>
      </w:r>
    </w:p>
    <w:p w14:paraId="185AF69D" w14:textId="77777777" w:rsidR="00483677" w:rsidRPr="00155C6E" w:rsidRDefault="00483677" w:rsidP="00483677">
      <w:pPr>
        <w:rPr>
          <w:rFonts w:cs="Arial"/>
          <w:b/>
          <w:bCs/>
          <w:lang w:val="en-US"/>
        </w:rPr>
      </w:pPr>
      <w:r w:rsidRPr="00155C6E">
        <w:rPr>
          <w:rFonts w:cs="Arial"/>
          <w:sz w:val="18"/>
          <w:szCs w:val="18"/>
          <w:lang w:val="en-US"/>
        </w:rPr>
        <w:t>No missing values</w:t>
      </w:r>
      <w:bookmarkEnd w:id="1"/>
      <w:r w:rsidRPr="00155C6E">
        <w:rPr>
          <w:rFonts w:cs="Arial"/>
          <w:b/>
          <w:bCs/>
          <w:lang w:val="en-US"/>
        </w:rPr>
        <w:tab/>
      </w:r>
    </w:p>
    <w:bookmarkEnd w:id="0"/>
    <w:p w14:paraId="1EE0BA6E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677"/>
    <w:rsid w:val="00483677"/>
    <w:rsid w:val="005C086F"/>
    <w:rsid w:val="00882829"/>
    <w:rsid w:val="00B5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2B76"/>
  <w15:chartTrackingRefBased/>
  <w15:docId w15:val="{1C3049F8-91E3-4B31-B6C1-1679CD735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677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7</Characters>
  <Application>Microsoft Office Word</Application>
  <DocSecurity>0</DocSecurity>
  <Lines>14</Lines>
  <Paragraphs>4</Paragraphs>
  <ScaleCrop>false</ScaleCrop>
  <Company>IARC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16T11:39:00Z</dcterms:created>
  <dcterms:modified xsi:type="dcterms:W3CDTF">2024-10-16T11:40:00Z</dcterms:modified>
</cp:coreProperties>
</file>